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F08412" w14:textId="77777777" w:rsidR="0051176F" w:rsidRDefault="0051176F" w:rsidP="0051176F">
      <w:pPr>
        <w:ind w:firstLine="708"/>
        <w:rPr>
          <w:rFonts w:ascii="Times New Roman" w:hAnsi="Times New Roman" w:cs="Times New Roman"/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ECB3AD7" wp14:editId="459D16C2">
                <wp:simplePos x="0" y="0"/>
                <wp:positionH relativeFrom="column">
                  <wp:posOffset>2980746</wp:posOffset>
                </wp:positionH>
                <wp:positionV relativeFrom="paragraph">
                  <wp:posOffset>2417233</wp:posOffset>
                </wp:positionV>
                <wp:extent cx="64" cy="622721"/>
                <wp:effectExtent l="0" t="0" r="0" b="0"/>
                <wp:wrapNone/>
                <wp:docPr id="26" name="Rechte verbindingslijn met pijl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4" cy="62272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14D08C8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26" o:spid="_x0000_s1026" type="#_x0000_t32" style="position:absolute;margin-left:234.7pt;margin-top:190.35pt;width:0;height:49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AF73BE">
        <w:rPr>
          <w:rFonts w:ascii="Times New Roman" w:hAnsi="Times New Roman" w:cs="Times New Roman"/>
          <w:noProof/>
          <w:lang w:val="en-IN" w:eastAsia="en-IN"/>
        </w:rPr>
        <mc:AlternateContent>
          <mc:Choice Requires="wpg">
            <w:drawing>
              <wp:inline distT="0" distB="0" distL="0" distR="0" wp14:anchorId="367EE359" wp14:editId="3CE4A320">
                <wp:extent cx="7467600" cy="3623939"/>
                <wp:effectExtent l="0" t="0" r="12700" b="8890"/>
                <wp:docPr id="50" name="Groep 49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9CF0BB9-2FAA-6F4E-A034-4BBC851B90B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67600" cy="3623939"/>
                          <a:chOff x="-278274" y="-2"/>
                          <a:chExt cx="12128599" cy="5540758"/>
                        </a:xfrm>
                      </wpg:grpSpPr>
                      <wps:wsp>
                        <wps:cNvPr id="2" name="Tekstvak 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A9AD707-5DDE-824A-864E-F150C4BCA6BF}"/>
                            </a:ext>
                          </a:extLst>
                        </wps:cNvPr>
                        <wps:cNvSpPr txBox="1"/>
                        <wps:spPr>
                          <a:xfrm>
                            <a:off x="4745108" y="281985"/>
                            <a:ext cx="2312588" cy="62712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E11CD97" w14:textId="77777777" w:rsidR="0051176F" w:rsidRPr="00DC461E" w:rsidRDefault="0051176F" w:rsidP="0051176F">
                              <w:pPr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DC461E"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55</w:t>
                              </w:r>
                              <w:r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4</w:t>
                              </w:r>
                              <w:r w:rsidRPr="00DC461E"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women were asked to participate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" name="Tekstvak 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738717A-ABC9-E849-88A0-9A29EB63094F}"/>
                            </a:ext>
                          </a:extLst>
                        </wps:cNvPr>
                        <wps:cNvSpPr txBox="1"/>
                        <wps:spPr>
                          <a:xfrm>
                            <a:off x="7361731" y="594072"/>
                            <a:ext cx="4056317" cy="137319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B12CC85" w14:textId="77777777" w:rsidR="0051176F" w:rsidRPr="00DC461E" w:rsidRDefault="0051176F" w:rsidP="0051176F">
                              <w:pPr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DC461E"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- 9 did not provide informed consent</w:t>
                              </w:r>
                            </w:p>
                            <w:p w14:paraId="1B3CF8D7" w14:textId="77777777" w:rsidR="0051176F" w:rsidRPr="00DC461E" w:rsidRDefault="0051176F" w:rsidP="0051176F">
                              <w:pPr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DC461E"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- 3 informed consent went missing</w:t>
                              </w:r>
                            </w:p>
                            <w:p w14:paraId="0D230096" w14:textId="77777777" w:rsidR="0051176F" w:rsidRPr="00DC461E" w:rsidRDefault="0051176F" w:rsidP="0051176F">
                              <w:pPr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DC461E"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- 1 excluded due to protocol violation</w:t>
                              </w:r>
                            </w:p>
                            <w:p w14:paraId="12DA41FA" w14:textId="77777777" w:rsidR="0051176F" w:rsidRDefault="0051176F" w:rsidP="0051176F">
                              <w:pPr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DC461E"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- 1 excluded due to prolapse stage I</w:t>
                              </w:r>
                            </w:p>
                            <w:p w14:paraId="5A21D23C" w14:textId="77777777" w:rsidR="0051176F" w:rsidRDefault="0051176F" w:rsidP="0051176F">
                              <w:pPr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- 1 excluded due to missing prolapse stage</w:t>
                              </w:r>
                            </w:p>
                            <w:p w14:paraId="5E8B2D66" w14:textId="77777777" w:rsidR="0051176F" w:rsidRDefault="0051176F" w:rsidP="0051176F">
                              <w:pPr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  <w:p w14:paraId="1C598796" w14:textId="77777777" w:rsidR="0051176F" w:rsidRPr="00DC461E" w:rsidRDefault="0051176F" w:rsidP="0051176F">
                              <w:pPr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Rechte verbindingslijn 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A6E4A7B-5D76-C848-A005-A611C590A4D9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5901442" y="2295383"/>
                            <a:ext cx="0" cy="361487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Tekstvak 1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6AB4554-8D5D-9F4A-99E9-9055313F636B}"/>
                            </a:ext>
                          </a:extLst>
                        </wps:cNvPr>
                        <wps:cNvSpPr txBox="1"/>
                        <wps:spPr>
                          <a:xfrm>
                            <a:off x="2826110" y="3077985"/>
                            <a:ext cx="1955166" cy="61654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4526B9E" w14:textId="77777777" w:rsidR="0051176F" w:rsidRPr="00DC461E" w:rsidRDefault="0051176F" w:rsidP="0051176F">
                              <w:pPr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DC461E"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335 included in the pessary group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Rechte verbindingslijn met pijl 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4D8D8A3-61F5-0440-A6FA-741D330C58D8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5901347" y="1288803"/>
                            <a:ext cx="1460384" cy="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Rechte verbindingslijn met pijl 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8B4864B-80AC-6F42-B3D2-6838582ECC01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2707762" y="4158622"/>
                            <a:ext cx="1127052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Tekstvak 2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4ABCE9E-3581-C54E-820F-68842AC2CA92}"/>
                            </a:ext>
                          </a:extLst>
                        </wps:cNvPr>
                        <wps:cNvSpPr txBox="1"/>
                        <wps:spPr>
                          <a:xfrm>
                            <a:off x="-278274" y="3758026"/>
                            <a:ext cx="2986036" cy="84347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75ED538" w14:textId="77777777" w:rsidR="0051176F" w:rsidRPr="00DC461E" w:rsidRDefault="0051176F" w:rsidP="0051176F">
                              <w:pPr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DC461E"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- 43 (12.8%) withdrew consent before 24- months follow-up</w:t>
                              </w:r>
                            </w:p>
                            <w:p w14:paraId="4C26996A" w14:textId="1FA5B8EF" w:rsidR="0051176F" w:rsidRPr="00DC461E" w:rsidRDefault="0051176F" w:rsidP="0051176F">
                              <w:pPr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DC461E"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- 50 (14.9%) loss of follow-up</w:t>
                              </w:r>
                              <w:r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="00FA3981">
                                <w:rPr>
                                  <w:rFonts w:ascii="Calibri" w:hAnsi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¶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Rechte verbindingslijn met pijl 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DC1C741-C2C4-3645-A4F4-88F120755C3D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7806082" y="4101498"/>
                            <a:ext cx="112705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Tekstvak 2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1EEDFB0-1539-934F-AFE6-489158AD3FF1}"/>
                            </a:ext>
                          </a:extLst>
                        </wps:cNvPr>
                        <wps:cNvSpPr txBox="1"/>
                        <wps:spPr>
                          <a:xfrm>
                            <a:off x="8933130" y="3694471"/>
                            <a:ext cx="2917195" cy="82143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7906232" w14:textId="77777777" w:rsidR="0051176F" w:rsidRPr="00DC461E" w:rsidRDefault="0051176F" w:rsidP="0051176F">
                              <w:pPr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DC461E"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- 10 (4.9%) withdrew consent before </w:t>
                              </w:r>
                              <w:r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24</w:t>
                              </w:r>
                              <w:r w:rsidRPr="00DC461E"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- months follow-up</w:t>
                              </w:r>
                            </w:p>
                            <w:p w14:paraId="6913EFE7" w14:textId="32B70ED9" w:rsidR="0051176F" w:rsidRPr="00DC461E" w:rsidRDefault="0051176F" w:rsidP="0051176F">
                              <w:pPr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DC461E"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- 34 (16.7%) loss of follow-up</w:t>
                              </w:r>
                              <w:r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="00FA3981">
                                <w:rPr>
                                  <w:rFonts w:ascii="Calibri" w:hAnsi="Calibri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¶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" name="Tekstvak 2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5A27529-9082-F340-8015-546F09A63047}"/>
                            </a:ext>
                          </a:extLst>
                        </wps:cNvPr>
                        <wps:cNvSpPr txBox="1"/>
                        <wps:spPr>
                          <a:xfrm>
                            <a:off x="2707762" y="4648003"/>
                            <a:ext cx="2354861" cy="89275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433B7B9" w14:textId="77777777" w:rsidR="0051176F" w:rsidRPr="00DC461E" w:rsidRDefault="0051176F" w:rsidP="0051176F">
                              <w:pPr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DC461E"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242 (72.2%) included in the 24-months analysis</w:t>
                              </w:r>
                              <w:r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of the primary outcom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" name="Tekstvak 3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C48424F-62B0-2044-B58C-89CE59BACB57}"/>
                            </a:ext>
                          </a:extLst>
                        </wps:cNvPr>
                        <wps:cNvSpPr txBox="1"/>
                        <wps:spPr>
                          <a:xfrm>
                            <a:off x="328843" y="-2"/>
                            <a:ext cx="3719005" cy="3977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F03BA30" w14:textId="77777777" w:rsidR="0051176F" w:rsidRPr="00DC461E" w:rsidRDefault="0051176F" w:rsidP="0051176F">
                              <w:pPr>
                                <w:rPr>
                                  <w:rFonts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DC461E">
                                <w:rPr>
                                  <w:rFonts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Figure 1. Inclusion and follow-up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" name="Rechte verbindingslijn met pijl 1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4EAFC85-55F9-2843-A22A-94D8518CA889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5901445" y="909401"/>
                            <a:ext cx="0" cy="80314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Tekstvak 3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E95D9B9-6466-1644-92B7-445D1311352F}"/>
                            </a:ext>
                          </a:extLst>
                        </wps:cNvPr>
                        <wps:cNvSpPr txBox="1"/>
                        <wps:spPr>
                          <a:xfrm>
                            <a:off x="4745392" y="1712083"/>
                            <a:ext cx="2312429" cy="58303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3A67605" w14:textId="77777777" w:rsidR="0051176F" w:rsidRPr="00DC461E" w:rsidRDefault="0051176F" w:rsidP="0051176F">
                              <w:pPr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DC461E"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539 women were include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" name="Rechte verbindingslijn 1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68E50E5-DF1B-0440-AF48-E28E9EA8CD6C}"/>
                            </a:ext>
                          </a:extLst>
                        </wps:cNvPr>
                        <wps:cNvCnPr/>
                        <wps:spPr>
                          <a:xfrm>
                            <a:off x="3834814" y="2656862"/>
                            <a:ext cx="3965423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Rechte verbindingslijn met pijl 1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7277F60-168A-834D-8D8E-7AE9F52AE9C9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3834814" y="2656855"/>
                            <a:ext cx="0" cy="39866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Rechte verbindingslijn met pijl 18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D6BA9B8-B9D8-AE4B-BC29-DDF8C6B7C069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7806085" y="2656862"/>
                            <a:ext cx="0" cy="39866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Tekstvak 4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3AB7D69-0DD2-0449-A571-62563B6CF48D}"/>
                            </a:ext>
                          </a:extLst>
                        </wps:cNvPr>
                        <wps:cNvSpPr txBox="1"/>
                        <wps:spPr>
                          <a:xfrm>
                            <a:off x="6865794" y="3079102"/>
                            <a:ext cx="1956435" cy="61621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EF6ACB6" w14:textId="77777777" w:rsidR="0051176F" w:rsidRPr="00DC461E" w:rsidRDefault="0051176F" w:rsidP="0051176F">
                              <w:pPr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DC461E"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204 included in the surgery group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" name="Rechte verbindingslijn met pijl 2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144F369-B586-0C4D-AD5F-873D40B1D01B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7805980" y="3695101"/>
                            <a:ext cx="104" cy="95213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ep 49" o:spid="_x0000_s1026" style="width:588pt;height:285.35pt;mso-position-horizontal-relative:char;mso-position-vertical-relative:line" coordorigin="-2782" coordsize="121285,554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vak 4" o:spid="_x0000_s1027" type="#_x0000_t202" style="position:absolute;left:47451;top:2819;width:23125;height:62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I935cAA&#10;AADaAAAADwAAAGRycy9kb3ducmV2LnhtbESPSwvCMBCE74L/IazgTVM9qFSj+EAQ0YMPxOPSrG2x&#10;2ZQmav33RhA8DjPzDTOZ1aYQT6pcbllBrxuBIE6szjlVcD6tOyMQziNrLCyTgjc5mE2bjQnG2r74&#10;QM+jT0WAsItRQeZ9GUvpkowMuq4tiYN3s5VBH2SVSl3hK8BNIftRNJAGcw4LGZa0zCi5Hx9Gweb0&#10;3h6Gy/3AbBer6+4i3WW92inVbtXzMQhPtf+Hf+2NVtCH75VwA+T0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I935cAAAADaAAAADwAAAAAAAAAAAAAAAACYAgAAZHJzL2Rvd25y&#10;ZXYueG1sUEsFBgAAAAAEAAQA9QAAAIUDAAAAAA==&#10;" filled="f" strokecolor="black [3213]">
                  <v:textbox>
                    <w:txbxContent>
                      <w:p w14:paraId="2E11CD97" w14:textId="77777777" w:rsidR="0051176F" w:rsidRPr="00DC461E" w:rsidRDefault="0051176F" w:rsidP="0051176F">
                        <w:pPr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DC461E"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55</w:t>
                        </w:r>
                        <w:r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4</w:t>
                        </w:r>
                        <w:r w:rsidRPr="00DC461E"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women were asked to participate </w:t>
                        </w:r>
                      </w:p>
                    </w:txbxContent>
                  </v:textbox>
                </v:shape>
                <v:shape id="Tekstvak 9" o:spid="_x0000_s1028" type="#_x0000_t202" style="position:absolute;left:73617;top:5940;width:40563;height:137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8PSfsIA&#10;AADaAAAADwAAAGRycy9kb3ducmV2LnhtbESPS6vCMBSE94L/IRzBnaYqeKUaxQeCiHfhA3F5aI5t&#10;sTkpTdT6740guBxm5htmMqtNIR5Uudyygl43AkGcWJ1zquB0XHdGIJxH1lhYJgUvcjCbNhsTjLV9&#10;8p4eB5+KAGEXo4LM+zKW0iUZGXRdWxIH72orgz7IKpW6wmeAm0L2o2goDeYcFjIsaZlRcjvcjYLN&#10;8bXd/y3/h2a7WF12Z+nO69VOqXarno9BeKr9L/xtb7SCAXyuhBsgp2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w9J+wgAAANoAAAAPAAAAAAAAAAAAAAAAAJgCAABkcnMvZG93&#10;bnJldi54bWxQSwUGAAAAAAQABAD1AAAAhwMAAAAA&#10;" filled="f" strokecolor="black [3213]">
                  <v:textbox>
                    <w:txbxContent>
                      <w:p w14:paraId="7B12CC85" w14:textId="77777777" w:rsidR="0051176F" w:rsidRPr="00DC461E" w:rsidRDefault="0051176F" w:rsidP="0051176F">
                        <w:pPr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DC461E"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- 9 did not provide informed consent</w:t>
                        </w:r>
                      </w:p>
                      <w:p w14:paraId="1B3CF8D7" w14:textId="77777777" w:rsidR="0051176F" w:rsidRPr="00DC461E" w:rsidRDefault="0051176F" w:rsidP="0051176F">
                        <w:pPr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DC461E"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- 3 informed consent went missing</w:t>
                        </w:r>
                      </w:p>
                      <w:p w14:paraId="0D230096" w14:textId="77777777" w:rsidR="0051176F" w:rsidRPr="00DC461E" w:rsidRDefault="0051176F" w:rsidP="0051176F">
                        <w:pPr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DC461E"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- 1 excluded due to protocol violation</w:t>
                        </w:r>
                      </w:p>
                      <w:p w14:paraId="12DA41FA" w14:textId="77777777" w:rsidR="0051176F" w:rsidRDefault="0051176F" w:rsidP="0051176F">
                        <w:pPr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DC461E"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- 1 excluded due to prolapse stage I</w:t>
                        </w:r>
                      </w:p>
                      <w:p w14:paraId="5A21D23C" w14:textId="77777777" w:rsidR="0051176F" w:rsidRDefault="0051176F" w:rsidP="0051176F">
                        <w:pPr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- 1 excluded due to missing prolapse stage</w:t>
                        </w:r>
                      </w:p>
                      <w:p w14:paraId="5E8B2D66" w14:textId="77777777" w:rsidR="0051176F" w:rsidRDefault="0051176F" w:rsidP="0051176F">
                        <w:pPr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</w:p>
                      <w:p w14:paraId="1C598796" w14:textId="77777777" w:rsidR="0051176F" w:rsidRPr="00DC461E" w:rsidRDefault="0051176F" w:rsidP="0051176F">
                        <w:pPr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</w:p>
                    </w:txbxContent>
                  </v:textbox>
                </v:shape>
                <v:line id="Rechte verbindingslijn 4" o:spid="_x0000_s1029" style="position:absolute;visibility:visible;mso-wrap-style:square" from="59014,22953" to="59014,265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jp0ssQAAADaAAAADwAAAGRycy9kb3ducmV2LnhtbESPQWvCQBSE70L/w/IKXqRutFLS1FVE&#10;LBQUbePS8yP7moRm34bsqum/dwWhx2FmvmHmy9424kydrx0rmIwTEMSFMzWXCvTx/SkF4QOywcYx&#10;KfgjD8vFw2COmXEX/qJzHkoRIewzVFCF0GZS+qIii37sWuLo/bjOYoiyK6Xp8BLhtpHTJHmRFmuO&#10;CxW2tK6o+M1PVsFWv36Png+p1vaY7/FT15vDbq3U8LFfvYEI1If/8L39YRTM4HYl3gC5u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+OnSyxAAAANoAAAAPAAAAAAAAAAAA&#10;AAAAAKECAABkcnMvZG93bnJldi54bWxQSwUGAAAAAAQABAD5AAAAkgMAAAAA&#10;" strokecolor="black [3200]" strokeweight=".5pt">
                  <v:stroke joinstyle="miter"/>
                  <o:lock v:ext="edit" shapetype="f"/>
                </v:line>
                <v:shape id="Tekstvak 13" o:spid="_x0000_s1030" type="#_x0000_t202" style="position:absolute;left:28261;top:30779;width:19551;height:61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2bvkcIA&#10;AADaAAAADwAAAGRycy9kb3ducmV2LnhtbESPS6vCMBSE94L/IRzBnaYKeqUaxQeCiHfhA3F5aI5t&#10;sTkpTdT6740guBxm5htmMqtNIR5Uudyygl43AkGcWJ1zquB0XHdGIJxH1lhYJgUvcjCbNhsTjLV9&#10;8p4eB5+KAGEXo4LM+zKW0iUZGXRdWxIH72orgz7IKpW6wmeAm0L2o2goDeYcFjIsaZlRcjvcjYLN&#10;8bXd/y3/h2a7WF12Z+nO69VOqXarno9BeKr9L/xtb7SCAXyuhBsgp2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Zu+RwgAAANoAAAAPAAAAAAAAAAAAAAAAAJgCAABkcnMvZG93&#10;bnJldi54bWxQSwUGAAAAAAQABAD1AAAAhwMAAAAA&#10;" filled="f" strokecolor="black [3213]">
                  <v:textbox>
                    <w:txbxContent>
                      <w:p w14:paraId="44526B9E" w14:textId="77777777" w:rsidR="0051176F" w:rsidRPr="00DC461E" w:rsidRDefault="0051176F" w:rsidP="0051176F">
                        <w:pPr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DC461E"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335 included in the pessary group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Rechte verbindingslijn met pijl 6" o:spid="_x0000_s1031" type="#_x0000_t32" style="position:absolute;left:59013;top:12888;width:14604;height: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afiicMAAADaAAAADwAAAGRycy9kb3ducmV2LnhtbESPQWvCQBSE7wX/w/IKXopuakQldRWp&#10;SHs1FdHbM/uahGbfhrxV03/fLRR6HGbmG2a57l2jbtRJ7dnA8zgBRVx4W3Np4PCxGy1ASUC22Hgm&#10;A98ksF4NHpaYWX/nPd3yUKoIYcnQQBVCm2ktRUUOZexb4uh9+s5hiLIrte3wHuGu0ZMkmWmHNceF&#10;Clt6raj4yq/OQBqmMtlPT3PJz+XlyW7TVI5vxgwf+80LqEB9+A//td+tgRn8Xok3QK9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Wn4onDAAAA2gAAAA8AAAAAAAAAAAAA&#10;AAAAoQIAAGRycy9kb3ducmV2LnhtbFBLBQYAAAAABAAEAPkAAACRAwAAAAA=&#10;" strokecolor="black [3200]" strokeweight=".5pt">
                  <v:stroke endarrow="block" joinstyle="miter"/>
                  <o:lock v:ext="edit" shapetype="f"/>
                </v:shape>
                <v:shape id="Rechte verbindingslijn met pijl 7" o:spid="_x0000_s1032" type="#_x0000_t32" style="position:absolute;left:27077;top:41586;width:11271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utHEsMAAADaAAAADwAAAGRycy9kb3ducmV2LnhtbESPQWvCQBSE7wX/w/IKXopuakQldRWp&#10;SHs1FdHbM/uahGbfhrxV03/fLRR6HGbmG2a57l2jbtRJ7dnA8zgBRVx4W3Np4PCxGy1ASUC22Hgm&#10;A98ksF4NHpaYWX/nPd3yUKoIYcnQQBVCm2ktRUUOZexb4uh9+s5hiLIrte3wHuGu0ZMkmWmHNceF&#10;Clt6raj4yq/OQBqmMtlPT3PJz+XlyW7TVI5vxgwf+80LqEB9+A//td+tgTn8Xok3QK9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rrRxLDAAAA2gAAAA8AAAAAAAAAAAAA&#10;AAAAoQIAAGRycy9kb3ducmV2LnhtbFBLBQYAAAAABAAEAPkAAACRAwAAAAA=&#10;" strokecolor="black [3200]" strokeweight=".5pt">
                  <v:stroke endarrow="block" joinstyle="miter"/>
                  <o:lock v:ext="edit" shapetype="f"/>
                </v:shape>
                <v:shape id="Tekstvak 21" o:spid="_x0000_s1033" type="#_x0000_t202" style="position:absolute;left:-2782;top:37580;width:29859;height:84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dAD70A&#10;AADaAAAADwAAAGRycy9kb3ducmV2LnhtbERPuwrCMBTdBf8hXMFNUx1UqlF8IIjoYBVxvDTXttjc&#10;lCZq/XszCI6H854tGlOKF9WusKxg0I9AEKdWF5wpuJy3vQkI55E1lpZJwYccLObt1gxjbd98olfi&#10;MxFC2MWoIPe+iqV0aU4GXd9WxIG729qgD7DOpK7xHcJNKYdRNJIGCw4NOVa0zil9JE+jYHf+7E/j&#10;9XFk9qvN7XCV7rrdHJTqdprlFISnxv/FP/dOKwhbw5VwA+T8C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nWdAD70AAADaAAAADwAAAAAAAAAAAAAAAACYAgAAZHJzL2Rvd25yZXYu&#10;eG1sUEsFBgAAAAAEAAQA9QAAAIIDAAAAAA==&#10;" filled="f" strokecolor="black [3213]">
                  <v:textbox>
                    <w:txbxContent>
                      <w:p w14:paraId="375ED538" w14:textId="77777777" w:rsidR="0051176F" w:rsidRPr="00DC461E" w:rsidRDefault="0051176F" w:rsidP="0051176F">
                        <w:pPr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DC461E"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- 43 (12.8%) withdrew consent before 24- months follow-up</w:t>
                        </w:r>
                      </w:p>
                      <w:p w14:paraId="4C26996A" w14:textId="1FA5B8EF" w:rsidR="0051176F" w:rsidRPr="00DC461E" w:rsidRDefault="0051176F" w:rsidP="0051176F">
                        <w:pPr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DC461E"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- 50 (14.9%) loss of follow-up</w:t>
                        </w:r>
                        <w:r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="00FA3981">
                          <w:rPr>
                            <w:rFonts w:ascii="Calibri" w:hAnsi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¶</w:t>
                        </w:r>
                      </w:p>
                    </w:txbxContent>
                  </v:textbox>
                </v:shape>
                <v:shape id="Rechte verbindingslijn met pijl 9" o:spid="_x0000_s1034" type="#_x0000_t32" style="position:absolute;left:78060;top:41014;width:11271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OkVYcIAAADaAAAADwAAAGRycy9kb3ducmV2LnhtbESPQWvCQBSE74X+h+UVvNVNC0qNrmIi&#10;gvXWKJ4f2WcSzL5NsmsS/31XKPQ4zMw3zGozmlr01LnKsoKPaQSCOLe64kLB+bR//wLhPLLG2jIp&#10;eJCDzfr1ZYWxtgP/UJ/5QgQIuxgVlN43sZQuL8mgm9qGOHhX2xn0QXaF1B0OAW5q+RlFc2mw4rBQ&#10;YkNpSfktuxsFA/rLItkWbZrsvg/jrG7np/NRqcnbuF2C8DT6//Bf+6AVLOB5JdwAuf4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9OkVYcIAAADaAAAADwAAAAAAAAAAAAAA&#10;AAChAgAAZHJzL2Rvd25yZXYueG1sUEsFBgAAAAAEAAQA+QAAAJADAAAAAA==&#10;" strokecolor="black [3200]" strokeweight=".5pt">
                  <v:stroke endarrow="block" joinstyle="miter"/>
                  <o:lock v:ext="edit" shapetype="f"/>
                </v:shape>
                <v:shape id="Tekstvak 23" o:spid="_x0000_s1035" type="#_x0000_t202" style="position:absolute;left:89331;top:36944;width:29172;height:82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0fi8QA&#10;AADbAAAADwAAAGRycy9kb3ducmV2LnhtbESPS4vCQBCE7wv+h6GFva0TPahER/GBIOIefCAem0yb&#10;BDM9ITOr8d/bhwVv3VR11dfTeesq9aAmlJ4N9HsJKOLM25JzA+fT5mcMKkRki5VnMvCiAPNZ52uK&#10;qfVPPtDjGHMlIRxSNFDEWKdah6wgh6Hna2LRbr5xGGVtcm0bfEq4q/QgSYbaYcnSUGBNq4Ky+/HP&#10;GdieXrvDaPU7dLvl+rq/6HDZrPfGfHfbxQRUpDZ+zP/XWyv4Qi+/yAB69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U9H4vEAAAA2wAAAA8AAAAAAAAAAAAAAAAAmAIAAGRycy9k&#10;b3ducmV2LnhtbFBLBQYAAAAABAAEAPUAAACJAwAAAAA=&#10;" filled="f" strokecolor="black [3213]">
                  <v:textbox>
                    <w:txbxContent>
                      <w:p w14:paraId="27906232" w14:textId="77777777" w:rsidR="0051176F" w:rsidRPr="00DC461E" w:rsidRDefault="0051176F" w:rsidP="0051176F">
                        <w:pPr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DC461E"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- 10 (4.9%) withdrew consent before </w:t>
                        </w:r>
                        <w:r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24</w:t>
                        </w:r>
                        <w:r w:rsidRPr="00DC461E"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- months follow-up</w:t>
                        </w:r>
                      </w:p>
                      <w:p w14:paraId="6913EFE7" w14:textId="32B70ED9" w:rsidR="0051176F" w:rsidRPr="00DC461E" w:rsidRDefault="0051176F" w:rsidP="0051176F">
                        <w:pPr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DC461E"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- 34 (16.7%) loss of follow-up</w:t>
                        </w:r>
                        <w:r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="00FA3981">
                          <w:rPr>
                            <w:rFonts w:ascii="Calibri" w:hAnsi="Calibri"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¶</w:t>
                        </w:r>
                      </w:p>
                    </w:txbxContent>
                  </v:textbox>
                </v:shape>
                <v:shape id="_x0000_s1036" type="#_x0000_t202" style="position:absolute;left:27077;top:46480;width:23549;height:89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G6EL8A&#10;AADbAAAADwAAAGRycy9kb3ducmV2LnhtbERPyQrCMBC9C/5DGMGbpnpQqUZxQRDRgwvicWjGtthM&#10;ShO1/r0RBG/zeOtMZrUpxJMql1tW0OtGIIgTq3NOFZxP684IhPPIGgvLpOBNDmbTZmOCsbYvPtDz&#10;6FMRQtjFqCDzvoyldElGBl3XlsSBu9nKoA+wSqWu8BXCTSH7UTSQBnMODRmWtMwouR8fRsHm9N4e&#10;hsv9wGwXq+vuIt1lvdop1W7V8zEIT7X/i3/ujQ7ze/D9JRwgpx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qcboQvwAAANsAAAAPAAAAAAAAAAAAAAAAAJgCAABkcnMvZG93bnJl&#10;di54bWxQSwUGAAAAAAQABAD1AAAAhAMAAAAA&#10;" filled="f" strokecolor="black [3213]">
                  <v:textbox>
                    <w:txbxContent>
                      <w:p w14:paraId="1433B7B9" w14:textId="77777777" w:rsidR="0051176F" w:rsidRPr="00DC461E" w:rsidRDefault="0051176F" w:rsidP="0051176F">
                        <w:pPr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DC461E"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242 (72.2%) included in the 24-months analysis</w:t>
                        </w:r>
                        <w:r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of the primary outcome</w:t>
                        </w:r>
                      </w:p>
                    </w:txbxContent>
                  </v:textbox>
                </v:shape>
                <v:shape id="Tekstvak 33" o:spid="_x0000_s1037" type="#_x0000_t202" style="position:absolute;left:3288;width:37190;height:39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JLjsEA&#10;AADbAAAADwAAAGRycy9kb3ducmV2LnhtbERPTWvCQBC9F/wPywjedFdtpcZsRFoKPbWYtoK3ITsm&#10;wexsyG5N/PduQehtHu9z0u1gG3GhzteONcxnCgRx4UzNpYbvr7fpMwgfkA02jknDlTxss9FDiolx&#10;Pe/pkodSxBD2CWqoQmgTKX1RkUU/cy1x5E6usxgi7EppOuxjuG3kQqmVtFhzbKiwpZeKinP+azX8&#10;fJyOh0f1Wb7ap7Z3g5Js11LryXjYbUAEGsK/+O5+N3H+E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SS47BAAAA2wAAAA8AAAAAAAAAAAAAAAAAmAIAAGRycy9kb3du&#10;cmV2LnhtbFBLBQYAAAAABAAEAPUAAACGAwAAAAA=&#10;" filled="f" stroked="f">
                  <v:textbox>
                    <w:txbxContent>
                      <w:p w14:paraId="0F03BA30" w14:textId="77777777" w:rsidR="0051176F" w:rsidRPr="00DC461E" w:rsidRDefault="0051176F" w:rsidP="0051176F">
                        <w:pPr>
                          <w:rPr>
                            <w:rFonts w:cs="Times New Roman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</w:pPr>
                        <w:r w:rsidRPr="00DC461E">
                          <w:rPr>
                            <w:rFonts w:cs="Times New Roman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Figure 1. Inclusion and follow-up</w:t>
                        </w:r>
                      </w:p>
                    </w:txbxContent>
                  </v:textbox>
                </v:shape>
                <v:shape id="Rechte verbindingslijn met pijl 14" o:spid="_x0000_s1038" type="#_x0000_t32" style="position:absolute;left:59014;top:9094;width:0;height:803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VOPYcAAAADbAAAADwAAAGRycy9kb3ducmV2LnhtbERPS4vCMBC+L/gfwgje1lRRWWtT8YHg&#10;7m1VPA/N2BabSW2irf9+Iwh7m4/vOcmyM5V4UONKywpGwwgEcWZ1ybmC03H3+QXCeWSNlWVS8CQH&#10;y7T3kWCsbcu/9Dj4XIQQdjEqKLyvYyldVpBBN7Q1ceAutjHoA2xyqRtsQ7ip5DiKZtJgyaGhwJo2&#10;BWXXw90oaNGf5+tVftust9/7blrdZsfTj1KDfrdagPDU+X/x273XYf4EXr+EA2T6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1Tj2HAAAAA2wAAAA8AAAAAAAAAAAAAAAAA&#10;oQIAAGRycy9kb3ducmV2LnhtbFBLBQYAAAAABAAEAPkAAACOAwAAAAA=&#10;" strokecolor="black [3200]" strokeweight=".5pt">
                  <v:stroke endarrow="block" joinstyle="miter"/>
                  <o:lock v:ext="edit" shapetype="f"/>
                </v:shape>
                <v:shape id="Tekstvak 36" o:spid="_x0000_s1039" type="#_x0000_t202" style="position:absolute;left:47453;top:17120;width:23125;height:58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Uq8E8MA&#10;AADbAAAADwAAAGRycy9kb3ducmV2LnhtbERPTWvCQBC9F/wPywi91U0LVUndSJsQCKIHo0iPQ3aa&#10;hGZnQ3Yb47/vFgre5vE+Z7OdTCdGGlxrWcHzIgJBXFndcq3gfMqf1iCcR9bYWSYFN3KwTWYPG4y1&#10;vfKRxtLXIoSwi1FB430fS+mqhgy6he2JA/dlB4M+wKGWesBrCDedfImipTTYcmhosKe0oeq7/DEK&#10;itNtd1ylh6XZfWSf+4t0lzzbK/U4n97fQHia/F387y50mP8Kf7+EA2Ty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Uq8E8MAAADbAAAADwAAAAAAAAAAAAAAAACYAgAAZHJzL2Rv&#10;d25yZXYueG1sUEsFBgAAAAAEAAQA9QAAAIgDAAAAAA==&#10;" filled="f" strokecolor="black [3213]">
                  <v:textbox>
                    <w:txbxContent>
                      <w:p w14:paraId="33A67605" w14:textId="77777777" w:rsidR="0051176F" w:rsidRPr="00DC461E" w:rsidRDefault="0051176F" w:rsidP="0051176F">
                        <w:pPr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DC461E"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539 women were included</w:t>
                        </w:r>
                      </w:p>
                    </w:txbxContent>
                  </v:textbox>
                </v:shape>
                <v:line id="Rechte verbindingslijn 16" o:spid="_x0000_s1040" style="position:absolute;visibility:visible;mso-wrap-style:square" from="38348,26568" to="78002,265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WRCXMIAAADbAAAADwAAAGRycy9kb3ducmV2LnhtbERP32vCMBB+F/Y/hBv4IjadA9HaKEM2&#10;GEx0q8Hno7m1Zc2lNJl2//0iCL7dx/fz8s1gW3Gm3jeOFTwlKQji0pmGKwX6+DZdgPAB2WDrmBT8&#10;kYfN+mGUY2bchb/oXIRKxBD2GSqoQ+gyKX1Zk0WfuI44ct+utxgi7CtperzEcNvKWZrOpcWGY0ON&#10;HW1rKn+KX6vgQy9Pk+fDQmt7LPb4qZvXw26r1PhxeFmBCDSEu/jmfjdx/hyuv8QD5Po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8WRCXMIAAADbAAAADwAAAAAAAAAAAAAA&#10;AAChAgAAZHJzL2Rvd25yZXYueG1sUEsFBgAAAAAEAAQA+QAAAJADAAAAAA==&#10;" strokecolor="black [3200]" strokeweight=".5pt">
                  <v:stroke joinstyle="miter"/>
                </v:line>
                <v:shape id="Rechte verbindingslijn met pijl 17" o:spid="_x0000_s1041" type="#_x0000_t32" style="position:absolute;left:38348;top:26568;width:0;height:398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YERFsEAAADbAAAADwAAAGRycy9kb3ducmV2LnhtbERPS2vCQBC+F/wPywi96aaCj0bXECMF&#10;7c0HPQ/ZMQnNzsbsmqT/visUepuP7zmbZDC16Kh1lWUFb9MIBHFudcWFguvlY7IC4TyyxtoyKfgh&#10;B8l29LLBWNueT9SdfSFCCLsYFZTeN7GULi/JoJvahjhwN9sa9AG2hdQt9iHc1HIWRQtpsOLQUGJD&#10;WUn59/lhFPTov953aXHPdvvjYZjX98Xl+qnU63hI1yA8Df5f/Oc+6DB/Cc9fwgFy+ws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9gREWwQAAANsAAAAPAAAAAAAAAAAAAAAA&#10;AKECAABkcnMvZG93bnJldi54bWxQSwUGAAAAAAQABAD5AAAAjwMAAAAA&#10;" strokecolor="black [3200]" strokeweight=".5pt">
                  <v:stroke endarrow="block" joinstyle="miter"/>
                  <o:lock v:ext="edit" shapetype="f"/>
                </v:shape>
                <v:shape id="Rechte verbindingslijn met pijl 18" o:spid="_x0000_s1042" type="#_x0000_t32" style="position:absolute;left:78060;top:26568;width:0;height:398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B6FZMMAAADbAAAADwAAAGRycy9kb3ducmV2LnhtbESPT4vCQAzF78J+hyELe9OpCytaHUVd&#10;FtSbf/AcOrEtdjK1M2vrtzcHwVvCe3nvl9mic5W6UxNKzwaGgwQUceZtybmB0/GvPwYVIrLFyjMZ&#10;eFCAxfyjN8PU+pb3dD/EXEkIhxQNFDHWqdYhK8hhGPiaWLSLbxxGWZtc2wZbCXeV/k6SkXZYsjQU&#10;WNO6oOx6+HcGWoznyWqZ39ar3+2m+6luo+NpZ8zXZ7ecgorUxbf5db2xgi+w8osMoOd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wehWTDAAAA2wAAAA8AAAAAAAAAAAAA&#10;AAAAoQIAAGRycy9kb3ducmV2LnhtbFBLBQYAAAAABAAEAPkAAACRAwAAAAA=&#10;" strokecolor="black [3200]" strokeweight=".5pt">
                  <v:stroke endarrow="block" joinstyle="miter"/>
                  <o:lock v:ext="edit" shapetype="f"/>
                </v:shape>
                <v:shape id="Tekstvak 44" o:spid="_x0000_s1043" type="#_x0000_t202" style="position:absolute;left:68657;top:30791;width:19565;height:61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Ae2FsIA&#10;AADbAAAADwAAAGRycy9kb3ducmV2LnhtbERPTYvCMBC9C/6HMMLeNN09uFpNZVcRRPRgFfE4NGNb&#10;bCalydb67zeC4G0e73Pmi85UoqXGlZYVfI4iEMSZ1SXnCk7H9XACwnlkjZVlUvAgB4uk35tjrO2d&#10;D9SmPhchhF2MCgrv61hKlxVk0I1sTRy4q20M+gCbXOoG7yHcVPIrisbSYMmhocCalgVlt/TPKNgc&#10;H9vD93I/Ntvf1WV3lu68Xu2U+hh0PzMQnjr/Fr/cGx3mT+H5SzhAJ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B7YWwgAAANsAAAAPAAAAAAAAAAAAAAAAAJgCAABkcnMvZG93&#10;bnJldi54bWxQSwUGAAAAAAQABAD1AAAAhwMAAAAA&#10;" filled="f" strokecolor="black [3213]">
                  <v:textbox>
                    <w:txbxContent>
                      <w:p w14:paraId="6EF6ACB6" w14:textId="77777777" w:rsidR="0051176F" w:rsidRPr="00DC461E" w:rsidRDefault="0051176F" w:rsidP="0051176F">
                        <w:pPr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DC461E">
                          <w:rPr>
                            <w:rFonts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204 included in the surgery group</w:t>
                        </w:r>
                      </w:p>
                    </w:txbxContent>
                  </v:textbox>
                </v:shape>
                <v:shape id="Rechte verbindingslijn met pijl 21" o:spid="_x0000_s1044" type="#_x0000_t32" style="position:absolute;left:78059;top:36951;width:1;height:952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0jmRMMAAADbAAAADwAAAGRycy9kb3ducmV2LnhtbESPQWvCQBSE74L/YXlCb7oxUNHoKial&#10;YL0ZxfMj+5qEZt8m2a1J/31XKPQ4zMw3zO4wmkY8qHe1ZQXLRQSCuLC65lLB7fo+X4NwHlljY5kU&#10;/JCDw3462WGi7cAXeuS+FAHCLkEFlfdtIqUrKjLoFrYlDt6n7Q36IPtS6h6HADeNjKNoJQ3WHBYq&#10;bCmrqPjKv42CAf19kx7LLkvfPk7ja9OtrrezUi+z8bgF4Wn0/+G/9kkriJfw/BJ+gNz/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NI5kTDAAAA2wAAAA8AAAAAAAAAAAAA&#10;AAAAoQIAAGRycy9kb3ducmV2LnhtbFBLBQYAAAAABAAEAPkAAACRAwAAAAA=&#10;" strokecolor="black [3200]" strokeweight=".5pt">
                  <v:stroke endarrow="block" joinstyle="miter"/>
                  <o:lock v:ext="edit" shapetype="f"/>
                </v:shape>
                <w10:anchorlock/>
              </v:group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52DBA4" wp14:editId="47C0F453">
                <wp:simplePos x="0" y="0"/>
                <wp:positionH relativeFrom="column">
                  <wp:posOffset>4714875</wp:posOffset>
                </wp:positionH>
                <wp:positionV relativeFrom="paragraph">
                  <wp:posOffset>3039110</wp:posOffset>
                </wp:positionV>
                <wp:extent cx="1449892" cy="583881"/>
                <wp:effectExtent l="0" t="0" r="0" b="0"/>
                <wp:wrapNone/>
                <wp:docPr id="1" name="Tekstvak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9892" cy="58388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282C43B" w14:textId="77777777" w:rsidR="0051176F" w:rsidRPr="00DC461E" w:rsidRDefault="0051176F" w:rsidP="0051176F">
                            <w:pPr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160</w:t>
                            </w:r>
                            <w:r w:rsidRPr="00DC461E"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(7</w:t>
                            </w:r>
                            <w:r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  <w:r w:rsidRPr="00DC461E"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  <w:r w:rsidRPr="00DC461E"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%) included in the 24-months analysis</w:t>
                            </w:r>
                            <w:r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of the primary outcom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A52DBA4" id="Tekstvak 24" o:spid="_x0000_s1045" type="#_x0000_t202" style="position:absolute;left:0;text-align:left;margin-left:371.25pt;margin-top:239.3pt;width:114.15pt;height:45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" filled="f" strokecolor="black [3213]">
                <v:textbox>
                  <w:txbxContent>
                    <w:p w14:paraId="0282C43B" w14:textId="77777777" w:rsidR="0051176F" w:rsidRPr="00DC461E" w:rsidRDefault="0051176F" w:rsidP="0051176F">
                      <w:pPr>
                        <w:rPr>
                          <w:rFonts w:cs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160</w:t>
                      </w:r>
                      <w:r w:rsidRPr="00DC461E">
                        <w:rPr>
                          <w:rFonts w:cs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(7</w:t>
                      </w:r>
                      <w:r>
                        <w:rPr>
                          <w:rFonts w:cs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8</w:t>
                      </w:r>
                      <w:r w:rsidRPr="00DC461E">
                        <w:rPr>
                          <w:rFonts w:cs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.</w:t>
                      </w:r>
                      <w:r>
                        <w:rPr>
                          <w:rFonts w:cs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4</w:t>
                      </w:r>
                      <w:r w:rsidRPr="00DC461E">
                        <w:rPr>
                          <w:rFonts w:cs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%) included in the 24-months analysis</w:t>
                      </w:r>
                      <w:r>
                        <w:rPr>
                          <w:rFonts w:cs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of the primary outcome</w:t>
                      </w:r>
                    </w:p>
                  </w:txbxContent>
                </v:textbox>
              </v:shape>
            </w:pict>
          </mc:Fallback>
        </mc:AlternateContent>
      </w:r>
    </w:p>
    <w:p w14:paraId="0607985C" w14:textId="77777777" w:rsidR="0051176F" w:rsidRDefault="0051176F" w:rsidP="0051176F">
      <w:pPr>
        <w:ind w:firstLine="708"/>
        <w:rPr>
          <w:rFonts w:ascii="Times New Roman" w:hAnsi="Times New Roman" w:cs="Times New Roman"/>
          <w:lang w:val="en-US"/>
        </w:rPr>
      </w:pPr>
    </w:p>
    <w:p w14:paraId="6C6CB186" w14:textId="77777777" w:rsidR="0051176F" w:rsidRDefault="0051176F" w:rsidP="0051176F">
      <w:pPr>
        <w:ind w:firstLine="708"/>
        <w:rPr>
          <w:rFonts w:ascii="Times New Roman" w:hAnsi="Times New Roman" w:cs="Times New Roman"/>
          <w:lang w:val="en-US"/>
        </w:rPr>
      </w:pPr>
    </w:p>
    <w:p w14:paraId="0726080F" w14:textId="77777777" w:rsidR="00FA3981" w:rsidRDefault="00FA3981" w:rsidP="00FA3981">
      <w:pPr>
        <w:ind w:left="708" w:firstLine="708"/>
        <w:rPr>
          <w:sz w:val="20"/>
          <w:szCs w:val="20"/>
          <w:lang w:val="en-US"/>
        </w:rPr>
      </w:pPr>
      <w:r>
        <w:rPr>
          <w:rFonts w:ascii="Calibri" w:hAnsi="Calibri" w:cs="Times New Roman"/>
          <w:color w:val="000000" w:themeColor="text1"/>
          <w:kern w:val="24"/>
          <w:sz w:val="20"/>
          <w:szCs w:val="20"/>
          <w:lang w:val="en-US"/>
        </w:rPr>
        <w:t xml:space="preserve">¶ </w:t>
      </w:r>
      <w:r w:rsidRPr="001F33AD">
        <w:rPr>
          <w:sz w:val="20"/>
          <w:szCs w:val="20"/>
          <w:lang w:val="en-US"/>
        </w:rPr>
        <w:t>The loss of follow-up represents those women who did not complete the PGI-I (primary outcome) at 24-months follow-</w:t>
      </w:r>
      <w:r>
        <w:rPr>
          <w:sz w:val="20"/>
          <w:szCs w:val="20"/>
          <w:lang w:val="en-US"/>
        </w:rPr>
        <w:t>up.</w:t>
      </w:r>
    </w:p>
    <w:p w14:paraId="4BF5C674" w14:textId="77777777" w:rsidR="0051176F" w:rsidRDefault="0051176F" w:rsidP="0051176F">
      <w:pPr>
        <w:ind w:left="708" w:firstLine="708"/>
        <w:rPr>
          <w:sz w:val="20"/>
          <w:szCs w:val="20"/>
          <w:lang w:val="en-US"/>
        </w:rPr>
      </w:pPr>
    </w:p>
    <w:p w14:paraId="2D202B96" w14:textId="77777777" w:rsidR="00FF3CCA" w:rsidRPr="0051176F" w:rsidRDefault="00FF3CCA">
      <w:pPr>
        <w:rPr>
          <w:lang w:val="en-US"/>
        </w:rPr>
      </w:pPr>
      <w:bookmarkStart w:id="0" w:name="_GoBack"/>
      <w:bookmarkEnd w:id="0"/>
    </w:p>
    <w:sectPr w:rsidR="00FF3CCA" w:rsidRPr="0051176F" w:rsidSect="0051176F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Lisa van der Vaart">
    <w15:presenceInfo w15:providerId="AD" w15:userId="S::lisa52437525@edu.surfspot.nl::36d9f6b7-c6bb-427d-897a-9686d5c2763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76F"/>
    <w:rsid w:val="0009719E"/>
    <w:rsid w:val="00152F15"/>
    <w:rsid w:val="0051176F"/>
    <w:rsid w:val="008A0B66"/>
    <w:rsid w:val="00C676C1"/>
    <w:rsid w:val="00D51866"/>
    <w:rsid w:val="00FA3981"/>
    <w:rsid w:val="00FF3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BA9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7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A39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7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A39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van der Vaart</dc:creator>
  <cp:keywords/>
  <dc:description/>
  <cp:lastModifiedBy>JENNIFER</cp:lastModifiedBy>
  <cp:revision>4</cp:revision>
  <dcterms:created xsi:type="dcterms:W3CDTF">2021-08-26T10:13:00Z</dcterms:created>
  <dcterms:modified xsi:type="dcterms:W3CDTF">2021-09-23T06:55:00Z</dcterms:modified>
</cp:coreProperties>
</file>